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90E25E" w14:textId="77777777" w:rsidR="0009766D" w:rsidRPr="00A53458" w:rsidRDefault="0009766D" w:rsidP="0009766D">
      <w:pPr>
        <w:rPr>
          <w:rFonts w:asciiTheme="minorHAnsi" w:hAnsiTheme="minorHAnsi" w:cstheme="minorHAnsi"/>
          <w:sz w:val="28"/>
          <w:szCs w:val="28"/>
        </w:rPr>
      </w:pPr>
      <w:r w:rsidRPr="00A53458">
        <w:rPr>
          <w:rFonts w:asciiTheme="minorHAnsi" w:hAnsiTheme="minorHAnsi" w:cstheme="minorHAnsi"/>
          <w:sz w:val="28"/>
          <w:szCs w:val="28"/>
        </w:rPr>
        <w:t>PubMed 20/6/2023</w:t>
      </w:r>
    </w:p>
    <w:p w14:paraId="34490C17" w14:textId="77777777" w:rsidR="0009766D" w:rsidRPr="00A53458" w:rsidRDefault="0009766D" w:rsidP="0009766D">
      <w:pPr>
        <w:rPr>
          <w:rFonts w:asciiTheme="minorHAnsi" w:hAnsiTheme="minorHAnsi" w:cstheme="minorHAnsi"/>
          <w:sz w:val="22"/>
          <w:szCs w:val="22"/>
        </w:rPr>
      </w:pPr>
    </w:p>
    <w:tbl>
      <w:tblPr>
        <w:tblW w:w="8700" w:type="dxa"/>
        <w:tblLook w:val="04A0" w:firstRow="1" w:lastRow="0" w:firstColumn="1" w:lastColumn="0" w:noHBand="0" w:noVBand="1"/>
      </w:tblPr>
      <w:tblGrid>
        <w:gridCol w:w="1300"/>
        <w:gridCol w:w="6100"/>
        <w:gridCol w:w="1300"/>
      </w:tblGrid>
      <w:tr w:rsidR="00203781" w:rsidRPr="00A53458" w14:paraId="2DC8D9DD" w14:textId="77777777" w:rsidTr="00A53458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1CB44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earch</w:t>
            </w:r>
          </w:p>
        </w:tc>
        <w:tc>
          <w:tcPr>
            <w:tcW w:w="6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F9DC9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Quer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4F6B2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sult</w:t>
            </w:r>
          </w:p>
        </w:tc>
      </w:tr>
      <w:tr w:rsidR="00203781" w:rsidRPr="00A53458" w14:paraId="10AF4C9F" w14:textId="77777777" w:rsidTr="00A5345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ACCE7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376AF" w14:textId="6ED6876F" w:rsidR="00203781" w:rsidRPr="00A53458" w:rsidRDefault="0020378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Metabolic Syndrome[Mesh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CFD54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8,156</w:t>
            </w:r>
          </w:p>
        </w:tc>
      </w:tr>
      <w:tr w:rsidR="00203781" w:rsidRPr="00A53458" w14:paraId="4680DA43" w14:textId="77777777" w:rsidTr="00A5345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B1FB8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C92EA" w14:textId="4FF43760" w:rsidR="00203781" w:rsidRPr="00A53458" w:rsidRDefault="0020378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Metabolic Syndrome*[tiab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CCFE8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5,140</w:t>
            </w:r>
          </w:p>
        </w:tc>
      </w:tr>
      <w:tr w:rsidR="00203781" w:rsidRPr="00A53458" w14:paraId="47A92506" w14:textId="77777777" w:rsidTr="00A5345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21428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C17DF" w14:textId="395E9768" w:rsidR="00203781" w:rsidRPr="00A53458" w:rsidRDefault="0020378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Insulin Resist*[tiab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CC1F2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1,942</w:t>
            </w:r>
          </w:p>
        </w:tc>
      </w:tr>
      <w:tr w:rsidR="00203781" w:rsidRPr="00A53458" w14:paraId="068CF442" w14:textId="77777777" w:rsidTr="00A5345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E354A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6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F371E" w14:textId="58D395F4" w:rsidR="00203781" w:rsidRPr="00A53458" w:rsidRDefault="0020378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Dysmetabolic Syndrome*[tiab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24E92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2</w:t>
            </w:r>
          </w:p>
        </w:tc>
      </w:tr>
      <w:tr w:rsidR="00203781" w:rsidRPr="00A53458" w14:paraId="7BE83E6E" w14:textId="77777777" w:rsidTr="00A5345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34ACF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6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9E84E" w14:textId="1A3C1619" w:rsidR="00203781" w:rsidRPr="00A53458" w:rsidRDefault="0020378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Reaven[tiab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1AA8A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5</w:t>
            </w:r>
          </w:p>
        </w:tc>
      </w:tr>
      <w:tr w:rsidR="00203781" w:rsidRPr="00A53458" w14:paraId="559A5328" w14:textId="77777777" w:rsidTr="00A5345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FFB0C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6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EC337" w14:textId="7C55AC50" w:rsidR="00203781" w:rsidRPr="00A53458" w:rsidRDefault="0020378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Cardiometabolic Syndrome*[tiab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3F63C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25</w:t>
            </w:r>
          </w:p>
        </w:tc>
      </w:tr>
      <w:tr w:rsidR="00203781" w:rsidRPr="00A53458" w14:paraId="103A2529" w14:textId="77777777" w:rsidTr="00A5345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50CEF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6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DF9C6" w14:textId="22BC2713" w:rsidR="00203781" w:rsidRPr="004B0F08" w:rsidRDefault="00203781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#1 OR #2 OR #3 OR #4 OR #5 OR #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40FAC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5,836</w:t>
            </w:r>
          </w:p>
        </w:tc>
      </w:tr>
      <w:tr w:rsidR="00203781" w:rsidRPr="00A53458" w14:paraId="42ECB448" w14:textId="77777777" w:rsidTr="00A5345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04A0C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6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57206" w14:textId="2991367D" w:rsidR="00203781" w:rsidRPr="00A53458" w:rsidRDefault="0020378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Subgingival Curettage[Mesh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4047A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,950</w:t>
            </w:r>
          </w:p>
        </w:tc>
      </w:tr>
      <w:tr w:rsidR="00203781" w:rsidRPr="00A53458" w14:paraId="029BC5C3" w14:textId="77777777" w:rsidTr="00A5345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D1795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6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E7869" w14:textId="51D54456" w:rsidR="00203781" w:rsidRPr="00A53458" w:rsidRDefault="0020378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Gingival Curettage*[tiab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E2059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8</w:t>
            </w:r>
          </w:p>
        </w:tc>
      </w:tr>
      <w:tr w:rsidR="00203781" w:rsidRPr="00A53458" w14:paraId="17E87EA1" w14:textId="77777777" w:rsidTr="00A5345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E6BA2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6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3FC9F" w14:textId="3D79554A" w:rsidR="00203781" w:rsidRPr="00A53458" w:rsidRDefault="0020378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Subgingival Curettage*[tiab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F3746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3</w:t>
            </w:r>
          </w:p>
        </w:tc>
      </w:tr>
      <w:tr w:rsidR="00203781" w:rsidRPr="00A53458" w14:paraId="587796AD" w14:textId="77777777" w:rsidTr="00A5345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EA640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6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CD531" w14:textId="77352031" w:rsidR="00203781" w:rsidRPr="00A53458" w:rsidRDefault="0020378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Periodontal Epithelial[tiab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BA0E0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</w:t>
            </w:r>
          </w:p>
        </w:tc>
      </w:tr>
      <w:tr w:rsidR="00203781" w:rsidRPr="00A53458" w14:paraId="1370CF0F" w14:textId="77777777" w:rsidTr="00A5345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C5ADD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6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6BF54" w14:textId="2DDCF13C" w:rsidR="00203781" w:rsidRPr="00A53458" w:rsidRDefault="0020378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Periodontal Debridement*[tiab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6DAB3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5</w:t>
            </w:r>
          </w:p>
        </w:tc>
      </w:tr>
      <w:tr w:rsidR="00203781" w:rsidRPr="00A53458" w14:paraId="0D541116" w14:textId="77777777" w:rsidTr="00A5345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4379B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6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62840" w14:textId="1AEE588A" w:rsidR="00203781" w:rsidRPr="00A53458" w:rsidRDefault="0020378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Gingival Debridement*[tiab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2EB27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</w:t>
            </w:r>
          </w:p>
        </w:tc>
      </w:tr>
      <w:tr w:rsidR="00203781" w:rsidRPr="00A53458" w14:paraId="2CAED6B3" w14:textId="77777777" w:rsidTr="00A5345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02B44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6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8CB57" w14:textId="77777777" w:rsidR="00203781" w:rsidRPr="00A53458" w:rsidRDefault="0020378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Subgingival Debridement*[tiab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D70D7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4</w:t>
            </w:r>
          </w:p>
        </w:tc>
      </w:tr>
      <w:tr w:rsidR="00203781" w:rsidRPr="00A53458" w14:paraId="7E520C7A" w14:textId="77777777" w:rsidTr="00A5345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F6EC3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6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91199" w14:textId="77777777" w:rsidR="00203781" w:rsidRPr="00A53458" w:rsidRDefault="0020378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Root Plan*[tiab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4DD7F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,671</w:t>
            </w:r>
          </w:p>
        </w:tc>
      </w:tr>
      <w:tr w:rsidR="00203781" w:rsidRPr="00A53458" w14:paraId="7B52DCE3" w14:textId="77777777" w:rsidTr="00A5345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59F21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6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68F20" w14:textId="77777777" w:rsidR="00203781" w:rsidRPr="004B0F08" w:rsidRDefault="00203781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#8 OR #9 OR #10 OR #11 OR #12 OR #13 OR #14 OR #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DAC2B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,401</w:t>
            </w:r>
          </w:p>
        </w:tc>
      </w:tr>
      <w:tr w:rsidR="00203781" w:rsidRPr="00A53458" w14:paraId="3E9A3B91" w14:textId="77777777" w:rsidTr="00A5345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0E68E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6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99341" w14:textId="77777777" w:rsidR="00203781" w:rsidRPr="00A53458" w:rsidRDefault="0020378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#7 AND #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2EAE6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</w:t>
            </w:r>
          </w:p>
        </w:tc>
      </w:tr>
    </w:tbl>
    <w:p w14:paraId="752DA81B" w14:textId="77777777" w:rsidR="0009766D" w:rsidRPr="00A53458" w:rsidRDefault="0009766D" w:rsidP="0009766D">
      <w:pPr>
        <w:rPr>
          <w:rFonts w:asciiTheme="minorHAnsi" w:hAnsiTheme="minorHAnsi" w:cstheme="minorHAnsi"/>
          <w:sz w:val="22"/>
          <w:szCs w:val="22"/>
        </w:rPr>
      </w:pPr>
    </w:p>
    <w:p w14:paraId="0023A8AD" w14:textId="77777777" w:rsidR="007D509F" w:rsidRPr="00A53458" w:rsidRDefault="007D509F" w:rsidP="007D509F">
      <w:pPr>
        <w:rPr>
          <w:rFonts w:asciiTheme="minorHAnsi" w:hAnsiTheme="minorHAnsi" w:cstheme="minorHAnsi"/>
          <w:sz w:val="22"/>
          <w:szCs w:val="22"/>
        </w:rPr>
      </w:pPr>
    </w:p>
    <w:p w14:paraId="02D6CC39" w14:textId="038C3649" w:rsidR="0009766D" w:rsidRPr="00A53458" w:rsidRDefault="0009766D" w:rsidP="0009766D">
      <w:pPr>
        <w:rPr>
          <w:rFonts w:asciiTheme="minorHAnsi" w:hAnsiTheme="minorHAnsi" w:cstheme="minorHAnsi"/>
          <w:sz w:val="28"/>
          <w:szCs w:val="28"/>
          <w:lang w:val="en-US"/>
        </w:rPr>
      </w:pPr>
      <w:r w:rsidRPr="00A53458">
        <w:rPr>
          <w:rFonts w:asciiTheme="minorHAnsi" w:hAnsiTheme="minorHAnsi" w:cstheme="minorHAnsi"/>
          <w:sz w:val="28"/>
          <w:szCs w:val="28"/>
          <w:lang w:val="en-US"/>
        </w:rPr>
        <w:t>EMBase (Ovid) 20/6/2023</w:t>
      </w:r>
    </w:p>
    <w:p w14:paraId="05654DE6" w14:textId="77777777" w:rsidR="0009766D" w:rsidRPr="00A53458" w:rsidRDefault="0009766D" w:rsidP="0009766D">
      <w:pPr>
        <w:rPr>
          <w:rFonts w:asciiTheme="minorHAnsi" w:hAnsiTheme="minorHAnsi" w:cstheme="minorHAnsi"/>
          <w:sz w:val="28"/>
          <w:szCs w:val="28"/>
          <w:lang w:val="en-US"/>
        </w:rPr>
      </w:pPr>
    </w:p>
    <w:p w14:paraId="1A6A23F6" w14:textId="77777777" w:rsidR="0009766D" w:rsidRPr="00A53458" w:rsidRDefault="0009766D" w:rsidP="0009766D">
      <w:pPr>
        <w:rPr>
          <w:rFonts w:asciiTheme="minorHAnsi" w:hAnsiTheme="minorHAnsi" w:cstheme="minorHAnsi"/>
          <w:sz w:val="28"/>
          <w:szCs w:val="28"/>
          <w:lang w:val="en-US"/>
        </w:rPr>
      </w:pPr>
      <w:r w:rsidRPr="00A53458">
        <w:rPr>
          <w:rFonts w:asciiTheme="minorHAnsi" w:hAnsiTheme="minorHAnsi" w:cstheme="minorHAnsi"/>
          <w:sz w:val="28"/>
          <w:szCs w:val="28"/>
          <w:lang w:val="en-US"/>
        </w:rPr>
        <w:t>Embase &lt;1974 to 2023 June 19&gt;</w:t>
      </w:r>
    </w:p>
    <w:p w14:paraId="74F24FB3" w14:textId="77777777" w:rsidR="0009766D" w:rsidRPr="00A53458" w:rsidRDefault="0009766D" w:rsidP="0009766D">
      <w:pPr>
        <w:rPr>
          <w:rFonts w:asciiTheme="minorHAnsi" w:hAnsiTheme="minorHAnsi" w:cstheme="minorHAnsi"/>
          <w:sz w:val="22"/>
          <w:szCs w:val="22"/>
          <w:lang w:val="en-US"/>
        </w:rPr>
      </w:pPr>
    </w:p>
    <w:tbl>
      <w:tblPr>
        <w:tblW w:w="8700" w:type="dxa"/>
        <w:tblLook w:val="04A0" w:firstRow="1" w:lastRow="0" w:firstColumn="1" w:lastColumn="0" w:noHBand="0" w:noVBand="1"/>
      </w:tblPr>
      <w:tblGrid>
        <w:gridCol w:w="1300"/>
        <w:gridCol w:w="6100"/>
        <w:gridCol w:w="1300"/>
      </w:tblGrid>
      <w:tr w:rsidR="00203781" w:rsidRPr="00A53458" w14:paraId="67D265CC" w14:textId="77777777" w:rsidTr="00A53458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744CB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earch</w:t>
            </w:r>
          </w:p>
        </w:tc>
        <w:tc>
          <w:tcPr>
            <w:tcW w:w="6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6F829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Quer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B239F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sult</w:t>
            </w:r>
          </w:p>
        </w:tc>
      </w:tr>
      <w:tr w:rsidR="00203781" w:rsidRPr="00A53458" w14:paraId="43DFDC54" w14:textId="77777777" w:rsidTr="00A5345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8378D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6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7DA0A" w14:textId="77777777" w:rsidR="00203781" w:rsidRPr="00A53458" w:rsidRDefault="0020378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xp metabolic syndrome X/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485DB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1878</w:t>
            </w:r>
          </w:p>
        </w:tc>
      </w:tr>
      <w:tr w:rsidR="00203781" w:rsidRPr="00A53458" w14:paraId="639935FC" w14:textId="77777777" w:rsidTr="00A5345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45E13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6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9FDC1" w14:textId="77777777" w:rsidR="00203781" w:rsidRPr="004B0F08" w:rsidRDefault="00203781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4B0F08">
              <w:rPr>
                <w:rFonts w:asciiTheme="minorHAnsi" w:hAnsiTheme="minorHAnsi" w:cstheme="minorHAnsi"/>
                <w:color w:val="000000"/>
                <w:sz w:val="22"/>
                <w:szCs w:val="22"/>
                <w:lang w:val="pt-BR"/>
              </w:rPr>
              <w:t>(Metabolic adj3 Syndrome*).ti,ab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8C2E1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9889</w:t>
            </w:r>
          </w:p>
        </w:tc>
      </w:tr>
      <w:tr w:rsidR="00203781" w:rsidRPr="00A53458" w14:paraId="4B57C994" w14:textId="77777777" w:rsidTr="00A5345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8F551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6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7E610" w14:textId="77777777" w:rsidR="00203781" w:rsidRPr="004B0F08" w:rsidRDefault="00203781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B0F0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(Insulin* adj3 Resist*).ti,ab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1D227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7562</w:t>
            </w:r>
          </w:p>
        </w:tc>
      </w:tr>
      <w:tr w:rsidR="00203781" w:rsidRPr="00A53458" w14:paraId="4DF7C200" w14:textId="77777777" w:rsidTr="00A5345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D2170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6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88408" w14:textId="77777777" w:rsidR="00203781" w:rsidRPr="00A53458" w:rsidRDefault="0020378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Dysmetabolic adj3 Syndrome*).ti,ab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DDF2E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5</w:t>
            </w:r>
          </w:p>
        </w:tc>
      </w:tr>
      <w:tr w:rsidR="00203781" w:rsidRPr="00A53458" w14:paraId="4E5E1A06" w14:textId="77777777" w:rsidTr="00A5345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A4F1F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6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A18ED" w14:textId="77777777" w:rsidR="00203781" w:rsidRPr="00A53458" w:rsidRDefault="0020378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aven.ti,ab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B0C93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9</w:t>
            </w:r>
          </w:p>
        </w:tc>
      </w:tr>
      <w:tr w:rsidR="00203781" w:rsidRPr="00A53458" w14:paraId="715CD8E2" w14:textId="77777777" w:rsidTr="00A5345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941FB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6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4FFF1" w14:textId="77777777" w:rsidR="00203781" w:rsidRPr="004B0F08" w:rsidRDefault="00203781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4B0F08">
              <w:rPr>
                <w:rFonts w:asciiTheme="minorHAnsi" w:hAnsiTheme="minorHAnsi" w:cstheme="minorHAnsi"/>
                <w:color w:val="000000"/>
                <w:sz w:val="22"/>
                <w:szCs w:val="22"/>
                <w:lang w:val="pt-BR"/>
              </w:rPr>
              <w:t>(Cardiometabolic adj3 Syndrome*).ti,ab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B9E83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44</w:t>
            </w:r>
          </w:p>
        </w:tc>
      </w:tr>
      <w:tr w:rsidR="00203781" w:rsidRPr="00A53458" w14:paraId="4CFBB370" w14:textId="77777777" w:rsidTr="00A5345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95961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6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69AB5" w14:textId="77777777" w:rsidR="00203781" w:rsidRPr="00A53458" w:rsidRDefault="0020378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r/1-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9DBA3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5265</w:t>
            </w:r>
          </w:p>
        </w:tc>
      </w:tr>
      <w:tr w:rsidR="00203781" w:rsidRPr="00A53458" w14:paraId="6F8BE585" w14:textId="77777777" w:rsidTr="00A5345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FA481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6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6DA62" w14:textId="77777777" w:rsidR="00203781" w:rsidRPr="00A53458" w:rsidRDefault="0020378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xp dental curettage/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49C45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8</w:t>
            </w:r>
          </w:p>
        </w:tc>
      </w:tr>
      <w:tr w:rsidR="00203781" w:rsidRPr="00A53458" w14:paraId="30EC296E" w14:textId="77777777" w:rsidTr="00A5345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11314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6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5D889" w14:textId="77777777" w:rsidR="00203781" w:rsidRPr="004B0F08" w:rsidRDefault="00203781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B0F0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(Gingival adj1 Curettage*).ti,ab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0B352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6</w:t>
            </w:r>
          </w:p>
        </w:tc>
      </w:tr>
      <w:tr w:rsidR="00203781" w:rsidRPr="00A53458" w14:paraId="68DF4D1B" w14:textId="77777777" w:rsidTr="00A5345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E363A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6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34409" w14:textId="77777777" w:rsidR="00203781" w:rsidRPr="00A53458" w:rsidRDefault="0020378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Subgingival adj1 Curettage*).ti,ab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5D593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6</w:t>
            </w:r>
          </w:p>
        </w:tc>
      </w:tr>
      <w:tr w:rsidR="00203781" w:rsidRPr="00A53458" w14:paraId="0A1A51D3" w14:textId="77777777" w:rsidTr="00A5345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DE371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6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B4FB4" w14:textId="77777777" w:rsidR="00203781" w:rsidRPr="004B0F08" w:rsidRDefault="00203781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4B0F08">
              <w:rPr>
                <w:rFonts w:asciiTheme="minorHAnsi" w:hAnsiTheme="minorHAnsi" w:cstheme="minorHAnsi"/>
                <w:color w:val="000000"/>
                <w:sz w:val="22"/>
                <w:szCs w:val="22"/>
                <w:lang w:val="pt-BR"/>
              </w:rPr>
              <w:t>(Periodontal adj1 Epithelial).ti,ab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D6437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4</w:t>
            </w:r>
          </w:p>
        </w:tc>
      </w:tr>
      <w:tr w:rsidR="00203781" w:rsidRPr="00A53458" w14:paraId="1883E61B" w14:textId="77777777" w:rsidTr="00A5345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1B5D7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6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9B6B2" w14:textId="77777777" w:rsidR="00203781" w:rsidRPr="004B0F08" w:rsidRDefault="00203781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4B0F08">
              <w:rPr>
                <w:rFonts w:asciiTheme="minorHAnsi" w:hAnsiTheme="minorHAnsi" w:cstheme="minorHAnsi"/>
                <w:color w:val="000000"/>
                <w:sz w:val="22"/>
                <w:szCs w:val="22"/>
                <w:lang w:val="pt-BR"/>
              </w:rPr>
              <w:t>(Periodontal adj1 Debridement*).ti,ab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2B057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2</w:t>
            </w:r>
          </w:p>
        </w:tc>
      </w:tr>
      <w:tr w:rsidR="00203781" w:rsidRPr="00A53458" w14:paraId="77B847A5" w14:textId="77777777" w:rsidTr="00A5345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F4DE3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6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BBA29" w14:textId="77777777" w:rsidR="00203781" w:rsidRPr="00A53458" w:rsidRDefault="0020378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Gingival adj1 Debridement*).ti,ab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16F51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</w:t>
            </w:r>
          </w:p>
        </w:tc>
      </w:tr>
      <w:tr w:rsidR="00203781" w:rsidRPr="00A53458" w14:paraId="04A1BC8B" w14:textId="77777777" w:rsidTr="00A5345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1813F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6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834EB" w14:textId="77777777" w:rsidR="00203781" w:rsidRPr="00A53458" w:rsidRDefault="0020378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Subgingival adj1 Debridement*).ti,ab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2C58F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4</w:t>
            </w:r>
          </w:p>
        </w:tc>
      </w:tr>
      <w:tr w:rsidR="00203781" w:rsidRPr="00A53458" w14:paraId="32126780" w14:textId="77777777" w:rsidTr="00A5345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ADFCF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6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8F4B2" w14:textId="77777777" w:rsidR="00203781" w:rsidRPr="004B0F08" w:rsidRDefault="00203781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B0F0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(Root adj1 Plan*).ti,ab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02B1B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881</w:t>
            </w:r>
          </w:p>
        </w:tc>
      </w:tr>
      <w:tr w:rsidR="00203781" w:rsidRPr="00A53458" w14:paraId="5A2A21C1" w14:textId="77777777" w:rsidTr="00A5345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9784A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lastRenderedPageBreak/>
              <w:t>16</w:t>
            </w:r>
          </w:p>
        </w:tc>
        <w:tc>
          <w:tcPr>
            <w:tcW w:w="6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859BD" w14:textId="77777777" w:rsidR="00203781" w:rsidRPr="00A53458" w:rsidRDefault="0020378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r/8-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7A3F7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350</w:t>
            </w:r>
          </w:p>
        </w:tc>
      </w:tr>
      <w:tr w:rsidR="00203781" w:rsidRPr="00A53458" w14:paraId="44C9E8D6" w14:textId="77777777" w:rsidTr="00A5345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DDFF4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7</w:t>
            </w:r>
          </w:p>
        </w:tc>
        <w:tc>
          <w:tcPr>
            <w:tcW w:w="6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54A44" w14:textId="77777777" w:rsidR="00203781" w:rsidRPr="00A53458" w:rsidRDefault="0020378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 and 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ED624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</w:t>
            </w:r>
          </w:p>
        </w:tc>
      </w:tr>
    </w:tbl>
    <w:p w14:paraId="062997AD" w14:textId="77777777" w:rsidR="0009766D" w:rsidRPr="00A53458" w:rsidRDefault="0009766D" w:rsidP="0009766D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04AC86C8" w14:textId="77777777" w:rsidR="0009766D" w:rsidRPr="00A53458" w:rsidRDefault="0009766D" w:rsidP="0009766D">
      <w:pPr>
        <w:rPr>
          <w:rFonts w:asciiTheme="minorHAnsi" w:hAnsiTheme="minorHAnsi" w:cstheme="minorHAnsi"/>
          <w:sz w:val="28"/>
          <w:szCs w:val="28"/>
          <w:lang w:val="en-US"/>
        </w:rPr>
      </w:pPr>
      <w:r w:rsidRPr="00A53458">
        <w:rPr>
          <w:rFonts w:asciiTheme="minorHAnsi" w:hAnsiTheme="minorHAnsi" w:cstheme="minorHAnsi"/>
          <w:sz w:val="28"/>
          <w:szCs w:val="28"/>
          <w:lang w:val="en-US"/>
        </w:rPr>
        <w:t>Cochrane Library 20/6/2023</w:t>
      </w:r>
    </w:p>
    <w:p w14:paraId="69BB610D" w14:textId="77777777" w:rsidR="0009766D" w:rsidRPr="00A53458" w:rsidRDefault="0009766D" w:rsidP="0009766D">
      <w:pPr>
        <w:rPr>
          <w:rFonts w:asciiTheme="minorHAnsi" w:hAnsiTheme="minorHAnsi" w:cstheme="minorHAnsi"/>
          <w:sz w:val="22"/>
          <w:szCs w:val="22"/>
          <w:lang w:val="en-US"/>
        </w:rPr>
      </w:pPr>
    </w:p>
    <w:tbl>
      <w:tblPr>
        <w:tblW w:w="8700" w:type="dxa"/>
        <w:tblLook w:val="04A0" w:firstRow="1" w:lastRow="0" w:firstColumn="1" w:lastColumn="0" w:noHBand="0" w:noVBand="1"/>
      </w:tblPr>
      <w:tblGrid>
        <w:gridCol w:w="1300"/>
        <w:gridCol w:w="6100"/>
        <w:gridCol w:w="1300"/>
      </w:tblGrid>
      <w:tr w:rsidR="00203781" w:rsidRPr="00A53458" w14:paraId="3A95FC0C" w14:textId="77777777" w:rsidTr="00A53458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A8B3F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earch</w:t>
            </w:r>
          </w:p>
        </w:tc>
        <w:tc>
          <w:tcPr>
            <w:tcW w:w="6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CD8B7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Quer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29C61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sult</w:t>
            </w:r>
          </w:p>
        </w:tc>
      </w:tr>
      <w:tr w:rsidR="00203781" w:rsidRPr="00A53458" w14:paraId="0DD1FA4E" w14:textId="77777777" w:rsidTr="00A5345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324CA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#1</w:t>
            </w:r>
          </w:p>
        </w:tc>
        <w:tc>
          <w:tcPr>
            <w:tcW w:w="6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71759" w14:textId="77777777" w:rsidR="00203781" w:rsidRPr="004B0F08" w:rsidRDefault="00203781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B0F0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MeSH descriptor: [Metabolic Syndrome] explode all tre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7937D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29</w:t>
            </w:r>
          </w:p>
        </w:tc>
      </w:tr>
      <w:tr w:rsidR="00203781" w:rsidRPr="00A53458" w14:paraId="60EB1F5A" w14:textId="77777777" w:rsidTr="00A5345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C3849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#2</w:t>
            </w:r>
          </w:p>
        </w:tc>
        <w:tc>
          <w:tcPr>
            <w:tcW w:w="6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819F7" w14:textId="77777777" w:rsidR="00203781" w:rsidRPr="00A53458" w:rsidRDefault="0020378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Metabolic NEAR/3 Syndrome*):ti,ab,kw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90394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500</w:t>
            </w:r>
          </w:p>
        </w:tc>
      </w:tr>
      <w:tr w:rsidR="00203781" w:rsidRPr="00A53458" w14:paraId="44C111EE" w14:textId="77777777" w:rsidTr="00A5345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EB0B0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#3</w:t>
            </w:r>
          </w:p>
        </w:tc>
        <w:tc>
          <w:tcPr>
            <w:tcW w:w="6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D267B" w14:textId="77777777" w:rsidR="00203781" w:rsidRPr="00A53458" w:rsidRDefault="0020378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Dysmetabolic NEAR/3 Syndrome*):ti,ab,kw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A0EA9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</w:t>
            </w:r>
          </w:p>
        </w:tc>
      </w:tr>
      <w:tr w:rsidR="00203781" w:rsidRPr="00A53458" w14:paraId="203FC5E3" w14:textId="77777777" w:rsidTr="00A5345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9BB91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#4</w:t>
            </w:r>
          </w:p>
        </w:tc>
        <w:tc>
          <w:tcPr>
            <w:tcW w:w="6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D76ED" w14:textId="77777777" w:rsidR="00203781" w:rsidRPr="00A53458" w:rsidRDefault="0020378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Cardiometabolic NEAR/3 Syndrome*):ti,ab,kw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84659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5</w:t>
            </w:r>
          </w:p>
        </w:tc>
      </w:tr>
      <w:tr w:rsidR="00203781" w:rsidRPr="00A53458" w14:paraId="44B25664" w14:textId="77777777" w:rsidTr="00A5345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74B30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#5</w:t>
            </w:r>
          </w:p>
        </w:tc>
        <w:tc>
          <w:tcPr>
            <w:tcW w:w="6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C5358" w14:textId="77777777" w:rsidR="00203781" w:rsidRPr="004B0F08" w:rsidRDefault="00203781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B0F0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(Insulin NEAR/3 Resist*):ti,ab,kw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627D1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759</w:t>
            </w:r>
          </w:p>
        </w:tc>
      </w:tr>
      <w:tr w:rsidR="00203781" w:rsidRPr="00A53458" w14:paraId="7031CBDE" w14:textId="77777777" w:rsidTr="00A5345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90F86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#6</w:t>
            </w:r>
          </w:p>
        </w:tc>
        <w:tc>
          <w:tcPr>
            <w:tcW w:w="6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54F4F" w14:textId="77777777" w:rsidR="00203781" w:rsidRPr="00A53458" w:rsidRDefault="0020378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aven:ti,ab,kw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07C6B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</w:tr>
      <w:tr w:rsidR="00203781" w:rsidRPr="00A53458" w14:paraId="7602A297" w14:textId="77777777" w:rsidTr="00A5345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6E9ED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#7</w:t>
            </w:r>
          </w:p>
        </w:tc>
        <w:tc>
          <w:tcPr>
            <w:tcW w:w="6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900B1" w14:textId="77777777" w:rsidR="00203781" w:rsidRPr="004B0F08" w:rsidRDefault="00203781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B0F0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#1 OR #2 OR #3 OR #4 OR #5 OR #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C46BD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303</w:t>
            </w:r>
          </w:p>
        </w:tc>
      </w:tr>
      <w:tr w:rsidR="00203781" w:rsidRPr="00A53458" w14:paraId="6078CD0C" w14:textId="77777777" w:rsidTr="00A5345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46434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#8</w:t>
            </w:r>
          </w:p>
        </w:tc>
        <w:tc>
          <w:tcPr>
            <w:tcW w:w="6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50791" w14:textId="77777777" w:rsidR="00203781" w:rsidRPr="004B0F08" w:rsidRDefault="00203781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B0F0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MeSH descriptor: [undefined] explode all tre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015FF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203781" w:rsidRPr="00A53458" w14:paraId="55BAE117" w14:textId="77777777" w:rsidTr="00A5345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F3767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#9</w:t>
            </w:r>
          </w:p>
        </w:tc>
        <w:tc>
          <w:tcPr>
            <w:tcW w:w="6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D2F6E" w14:textId="77777777" w:rsidR="00203781" w:rsidRPr="004B0F08" w:rsidRDefault="00203781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B0F0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(Gingival NEAR/3 Curettage*):ti,ab,kw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14D9A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</w:t>
            </w:r>
          </w:p>
        </w:tc>
      </w:tr>
      <w:tr w:rsidR="00203781" w:rsidRPr="00A53458" w14:paraId="674196C6" w14:textId="77777777" w:rsidTr="00A5345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A13FB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#10</w:t>
            </w:r>
          </w:p>
        </w:tc>
        <w:tc>
          <w:tcPr>
            <w:tcW w:w="6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D8238" w14:textId="77777777" w:rsidR="00203781" w:rsidRPr="004B0F08" w:rsidRDefault="00203781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B0F0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(Subgingival NEAR/3 Curettage*):ti,ab,kw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93F64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2</w:t>
            </w:r>
          </w:p>
        </w:tc>
      </w:tr>
      <w:tr w:rsidR="00203781" w:rsidRPr="00A53458" w14:paraId="3EFAA16F" w14:textId="77777777" w:rsidTr="00A5345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213A7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#11</w:t>
            </w:r>
          </w:p>
        </w:tc>
        <w:tc>
          <w:tcPr>
            <w:tcW w:w="6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8D2D2" w14:textId="77777777" w:rsidR="00203781" w:rsidRPr="00A53458" w:rsidRDefault="0020378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Periodontal NEAR/1 Epithelial):ti,ab,kw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CA45E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</w:tr>
      <w:tr w:rsidR="00203781" w:rsidRPr="00A53458" w14:paraId="38FF7B57" w14:textId="77777777" w:rsidTr="00A5345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FFFC2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#12</w:t>
            </w:r>
          </w:p>
        </w:tc>
        <w:tc>
          <w:tcPr>
            <w:tcW w:w="6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3868C" w14:textId="77777777" w:rsidR="00203781" w:rsidRPr="00A53458" w:rsidRDefault="0020378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Periodontal NEAR/1 Debridement*):ti,ab,kw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D973A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1</w:t>
            </w:r>
          </w:p>
        </w:tc>
      </w:tr>
      <w:tr w:rsidR="00203781" w:rsidRPr="00A53458" w14:paraId="5F742CBB" w14:textId="77777777" w:rsidTr="00A5345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B8868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#13</w:t>
            </w:r>
          </w:p>
        </w:tc>
        <w:tc>
          <w:tcPr>
            <w:tcW w:w="6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CC26A" w14:textId="77777777" w:rsidR="00203781" w:rsidRPr="004B0F08" w:rsidRDefault="00203781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B0F0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(Gingival NEAR/1 Debridement*):ti,ab,kw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B4509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</w:t>
            </w:r>
          </w:p>
        </w:tc>
      </w:tr>
      <w:tr w:rsidR="00203781" w:rsidRPr="00A53458" w14:paraId="7320B26E" w14:textId="77777777" w:rsidTr="00A5345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4E032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#14</w:t>
            </w:r>
          </w:p>
        </w:tc>
        <w:tc>
          <w:tcPr>
            <w:tcW w:w="6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9A4F9" w14:textId="77777777" w:rsidR="00203781" w:rsidRPr="00A53458" w:rsidRDefault="0020378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Subgingival NEAR/1 Debridement*):ti,ab,kw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AB0E2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2</w:t>
            </w:r>
          </w:p>
        </w:tc>
      </w:tr>
      <w:tr w:rsidR="00203781" w:rsidRPr="00A53458" w14:paraId="61B7E334" w14:textId="77777777" w:rsidTr="00A5345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A0831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#15</w:t>
            </w:r>
          </w:p>
        </w:tc>
        <w:tc>
          <w:tcPr>
            <w:tcW w:w="6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91EBD" w14:textId="77777777" w:rsidR="00203781" w:rsidRPr="004B0F08" w:rsidRDefault="00203781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B0F0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(Root NEAR/1 Plan*):ti,ab,kw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CF176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73</w:t>
            </w:r>
          </w:p>
        </w:tc>
      </w:tr>
      <w:tr w:rsidR="00203781" w:rsidRPr="00A53458" w14:paraId="0E02D3C5" w14:textId="77777777" w:rsidTr="00A5345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42997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#16</w:t>
            </w:r>
          </w:p>
        </w:tc>
        <w:tc>
          <w:tcPr>
            <w:tcW w:w="6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C6EAE" w14:textId="77777777" w:rsidR="00203781" w:rsidRPr="004B0F08" w:rsidRDefault="00203781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B0F0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#8 OR #9 OR #10 OR #11 OR #12 OR #13 OR #14 OR #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EE779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06</w:t>
            </w:r>
          </w:p>
        </w:tc>
      </w:tr>
      <w:tr w:rsidR="00203781" w:rsidRPr="00A53458" w14:paraId="07791F86" w14:textId="77777777" w:rsidTr="00A5345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2D2A2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#17</w:t>
            </w:r>
          </w:p>
        </w:tc>
        <w:tc>
          <w:tcPr>
            <w:tcW w:w="6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74ED1" w14:textId="77777777" w:rsidR="00203781" w:rsidRPr="00A53458" w:rsidRDefault="0020378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#7 AND #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78A14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</w:t>
            </w:r>
          </w:p>
        </w:tc>
      </w:tr>
    </w:tbl>
    <w:p w14:paraId="19009740" w14:textId="77777777" w:rsidR="00203781" w:rsidRPr="00A53458" w:rsidRDefault="00203781" w:rsidP="0009766D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7E3A1F31" w14:textId="77777777" w:rsidR="00203781" w:rsidRPr="00A53458" w:rsidRDefault="00203781" w:rsidP="0009766D">
      <w:pPr>
        <w:rPr>
          <w:rFonts w:asciiTheme="minorHAnsi" w:hAnsiTheme="minorHAnsi" w:cstheme="minorHAnsi"/>
          <w:sz w:val="28"/>
          <w:szCs w:val="28"/>
          <w:lang w:val="en-US"/>
        </w:rPr>
      </w:pPr>
    </w:p>
    <w:p w14:paraId="42C38FB7" w14:textId="5770AF44" w:rsidR="0009766D" w:rsidRPr="00A53458" w:rsidRDefault="0009766D" w:rsidP="0009766D">
      <w:pPr>
        <w:rPr>
          <w:rFonts w:asciiTheme="minorHAnsi" w:hAnsiTheme="minorHAnsi" w:cstheme="minorHAnsi"/>
          <w:sz w:val="28"/>
          <w:szCs w:val="28"/>
        </w:rPr>
      </w:pPr>
      <w:r w:rsidRPr="00A53458">
        <w:rPr>
          <w:rFonts w:asciiTheme="minorHAnsi" w:hAnsiTheme="minorHAnsi" w:cstheme="minorHAnsi"/>
          <w:sz w:val="28"/>
          <w:szCs w:val="28"/>
        </w:rPr>
        <w:t>CINAHL (EBSCO) 20/6/2023</w:t>
      </w:r>
    </w:p>
    <w:p w14:paraId="636D3220" w14:textId="77777777" w:rsidR="0009766D" w:rsidRPr="00A53458" w:rsidRDefault="0009766D" w:rsidP="0009766D">
      <w:pPr>
        <w:rPr>
          <w:rFonts w:asciiTheme="minorHAnsi" w:hAnsiTheme="minorHAnsi" w:cstheme="minorHAnsi"/>
          <w:sz w:val="28"/>
          <w:szCs w:val="28"/>
        </w:rPr>
      </w:pPr>
    </w:p>
    <w:p w14:paraId="6CB28BC1" w14:textId="77777777" w:rsidR="007D509F" w:rsidRPr="00A53458" w:rsidRDefault="007D509F" w:rsidP="007D509F">
      <w:pPr>
        <w:rPr>
          <w:rFonts w:asciiTheme="minorHAnsi" w:hAnsiTheme="minorHAnsi" w:cstheme="minorHAnsi"/>
          <w:sz w:val="22"/>
          <w:szCs w:val="22"/>
        </w:rPr>
      </w:pPr>
    </w:p>
    <w:tbl>
      <w:tblPr>
        <w:tblW w:w="10660" w:type="dxa"/>
        <w:tblInd w:w="-594" w:type="dxa"/>
        <w:tblLook w:val="04A0" w:firstRow="1" w:lastRow="0" w:firstColumn="1" w:lastColumn="0" w:noHBand="0" w:noVBand="1"/>
      </w:tblPr>
      <w:tblGrid>
        <w:gridCol w:w="1300"/>
        <w:gridCol w:w="7909"/>
        <w:gridCol w:w="1451"/>
      </w:tblGrid>
      <w:tr w:rsidR="00203781" w:rsidRPr="00A53458" w14:paraId="36FFF726" w14:textId="77777777" w:rsidTr="00A53458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BBDF9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earch</w:t>
            </w:r>
          </w:p>
        </w:tc>
        <w:tc>
          <w:tcPr>
            <w:tcW w:w="7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3C73D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Query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F111A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sult</w:t>
            </w:r>
          </w:p>
        </w:tc>
      </w:tr>
      <w:tr w:rsidR="00203781" w:rsidRPr="00A53458" w14:paraId="460F91CD" w14:textId="77777777" w:rsidTr="00A5345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94B71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7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FF157" w14:textId="4044395C" w:rsidR="00203781" w:rsidRPr="00A53458" w:rsidRDefault="0020378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(MH "Metabolic Syndrome X+"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A4E6D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,019</w:t>
            </w:r>
          </w:p>
        </w:tc>
      </w:tr>
      <w:tr w:rsidR="00203781" w:rsidRPr="00A53458" w14:paraId="3D5B1F05" w14:textId="77777777" w:rsidTr="00A5345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93605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A41C6" w14:textId="72EF189B" w:rsidR="00203781" w:rsidRPr="004B0F08" w:rsidRDefault="00203781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4B0F08">
              <w:rPr>
                <w:rFonts w:asciiTheme="minorHAnsi" w:hAnsiTheme="minorHAnsi" w:cstheme="minorHAnsi"/>
                <w:color w:val="000000"/>
                <w:sz w:val="22"/>
                <w:szCs w:val="22"/>
                <w:lang w:val="pt-BR"/>
              </w:rPr>
              <w:t>TI (Metabolic N3 Syndrome*) OR AB (Metabolic N3 Syndrome*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A083F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,501</w:t>
            </w:r>
          </w:p>
        </w:tc>
      </w:tr>
      <w:tr w:rsidR="00203781" w:rsidRPr="00A53458" w14:paraId="3E344C81" w14:textId="77777777" w:rsidTr="00A5345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1DD41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7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1E9AC" w14:textId="2E30B04C" w:rsidR="00203781" w:rsidRPr="004B0F08" w:rsidRDefault="00203781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4B0F08">
              <w:rPr>
                <w:rFonts w:asciiTheme="minorHAnsi" w:hAnsiTheme="minorHAnsi" w:cstheme="minorHAnsi"/>
                <w:color w:val="000000"/>
                <w:sz w:val="22"/>
                <w:szCs w:val="22"/>
                <w:lang w:val="pt-BR"/>
              </w:rPr>
              <w:t>TI (Dysmetabolic N3 Syndrome*) OR AB (Dysmetabolic N3 Syndrome*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E23E7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</w:t>
            </w:r>
          </w:p>
        </w:tc>
      </w:tr>
      <w:tr w:rsidR="00203781" w:rsidRPr="00A53458" w14:paraId="186C8693" w14:textId="77777777" w:rsidTr="00A5345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7C6CE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7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2B3C9" w14:textId="431F7001" w:rsidR="00203781" w:rsidRPr="004B0F08" w:rsidRDefault="00203781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4B0F08">
              <w:rPr>
                <w:rFonts w:asciiTheme="minorHAnsi" w:hAnsiTheme="minorHAnsi" w:cstheme="minorHAnsi"/>
                <w:color w:val="000000"/>
                <w:sz w:val="22"/>
                <w:szCs w:val="22"/>
                <w:lang w:val="pt-BR"/>
              </w:rPr>
              <w:t>TI (Cardiometabolic N3 Syndrome*) OR AB (Cardiometabolic N3 Syndrome*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815E4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7</w:t>
            </w:r>
          </w:p>
        </w:tc>
      </w:tr>
      <w:tr w:rsidR="00203781" w:rsidRPr="00A53458" w14:paraId="1BD23A2C" w14:textId="77777777" w:rsidTr="00A5345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37877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7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13682" w14:textId="2B543CE1" w:rsidR="00203781" w:rsidRPr="00A53458" w:rsidRDefault="0020378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TI (Insulin N3 Resist*) OR AB (Insulin N3 Resist*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50BCA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,236</w:t>
            </w:r>
          </w:p>
        </w:tc>
      </w:tr>
      <w:tr w:rsidR="00203781" w:rsidRPr="00A53458" w14:paraId="4501B6DE" w14:textId="77777777" w:rsidTr="00A5345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E7223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7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DA5D9" w14:textId="743E531C" w:rsidR="00203781" w:rsidRPr="004B0F08" w:rsidRDefault="00203781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TI Reaven OR AB Reaven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03658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</w:t>
            </w:r>
          </w:p>
        </w:tc>
      </w:tr>
      <w:tr w:rsidR="00203781" w:rsidRPr="00A53458" w14:paraId="1EDBB0DD" w14:textId="77777777" w:rsidTr="00A5345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147E0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7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F456D" w14:textId="148124E3" w:rsidR="00203781" w:rsidRPr="004B0F08" w:rsidRDefault="00203781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S1 OR S2 OR S3 OR S4 OR S5 OR S6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73367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1,953</w:t>
            </w:r>
          </w:p>
        </w:tc>
      </w:tr>
      <w:tr w:rsidR="00203781" w:rsidRPr="00A53458" w14:paraId="429362F9" w14:textId="77777777" w:rsidTr="00A5345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CDBD5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7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A7A83" w14:textId="3AF6F926" w:rsidR="00203781" w:rsidRPr="004B0F08" w:rsidRDefault="00203781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TI (Gingival N1 Curettage*) OR AB (Gingival N1 Curettage*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A97EF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</w:tr>
      <w:tr w:rsidR="00203781" w:rsidRPr="00A53458" w14:paraId="52E650A4" w14:textId="77777777" w:rsidTr="00A5345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8B84F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7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37DFA" w14:textId="31BC4A8B" w:rsidR="00203781" w:rsidRPr="00A53458" w:rsidRDefault="0020378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TI (Subgingival N1 Curettage*) OR AB (Subgingival N1 Curettage*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49A0B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</w:tr>
      <w:tr w:rsidR="00203781" w:rsidRPr="00A53458" w14:paraId="43AFA7F2" w14:textId="77777777" w:rsidTr="00A5345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089B4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7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FAE55" w14:textId="3BD1020E" w:rsidR="00203781" w:rsidRPr="004B0F08" w:rsidRDefault="00203781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4B0F08">
              <w:rPr>
                <w:rFonts w:asciiTheme="minorHAnsi" w:hAnsiTheme="minorHAnsi" w:cstheme="minorHAnsi"/>
                <w:color w:val="000000"/>
                <w:sz w:val="22"/>
                <w:szCs w:val="22"/>
                <w:lang w:val="pt-BR"/>
              </w:rPr>
              <w:t>TI (Periodontal N1 Epithelial) OR AB (Periodontal N1 Epithelial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FDAF5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</w:t>
            </w:r>
          </w:p>
        </w:tc>
      </w:tr>
      <w:tr w:rsidR="00203781" w:rsidRPr="00A53458" w14:paraId="55A94392" w14:textId="77777777" w:rsidTr="00A5345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AB892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7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781B9" w14:textId="69B83D42" w:rsidR="00203781" w:rsidRPr="004B0F08" w:rsidRDefault="00203781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4B0F08">
              <w:rPr>
                <w:rFonts w:asciiTheme="minorHAnsi" w:hAnsiTheme="minorHAnsi" w:cstheme="minorHAnsi"/>
                <w:color w:val="000000"/>
                <w:sz w:val="22"/>
                <w:szCs w:val="22"/>
                <w:lang w:val="pt-BR"/>
              </w:rPr>
              <w:t>TI (Periodontal N1 Debridement*) OR AB (Periodontal N1 Debridement*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85107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9</w:t>
            </w:r>
          </w:p>
        </w:tc>
      </w:tr>
      <w:tr w:rsidR="00203781" w:rsidRPr="00A53458" w14:paraId="06CC4CDA" w14:textId="77777777" w:rsidTr="00A5345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2238F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7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B17E3" w14:textId="356DF0B5" w:rsidR="00203781" w:rsidRPr="00A53458" w:rsidRDefault="0020378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TI (Gingival N1 Debridement*) OR AB (Gingival N1 Debridement*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051BB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</w:tr>
      <w:tr w:rsidR="00203781" w:rsidRPr="00A53458" w14:paraId="72637DB6" w14:textId="77777777" w:rsidTr="00A5345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CF978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7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B6C3A" w14:textId="1ADF891A" w:rsidR="00203781" w:rsidRPr="004B0F08" w:rsidRDefault="00203781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4B0F08">
              <w:rPr>
                <w:rFonts w:asciiTheme="minorHAnsi" w:hAnsiTheme="minorHAnsi" w:cstheme="minorHAnsi"/>
                <w:color w:val="000000"/>
                <w:sz w:val="22"/>
                <w:szCs w:val="22"/>
                <w:lang w:val="pt-BR"/>
              </w:rPr>
              <w:t>TI (Subgingival N1 Debridement*) OR AB (Subgingival N1 Debridement*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3BBAC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0</w:t>
            </w:r>
          </w:p>
        </w:tc>
      </w:tr>
      <w:tr w:rsidR="00203781" w:rsidRPr="00A53458" w14:paraId="46CA4C95" w14:textId="77777777" w:rsidTr="00A5345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AB337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lastRenderedPageBreak/>
              <w:t>14</w:t>
            </w:r>
          </w:p>
        </w:tc>
        <w:tc>
          <w:tcPr>
            <w:tcW w:w="7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A27CF" w14:textId="0278A9F3" w:rsidR="00203781" w:rsidRPr="004B0F08" w:rsidRDefault="00203781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TI (Root N1 Plan*) OR AB (Root N1 Plan*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62084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,107</w:t>
            </w:r>
          </w:p>
        </w:tc>
      </w:tr>
      <w:tr w:rsidR="00203781" w:rsidRPr="00A53458" w14:paraId="2D45D791" w14:textId="77777777" w:rsidTr="00A5345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8C7CB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7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5A484" w14:textId="5F9596AE" w:rsidR="00203781" w:rsidRPr="004B0F08" w:rsidRDefault="00203781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S8 OR S9 OR S10 OR S11 OR S12 OR S13 OR S14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539C3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,242</w:t>
            </w:r>
          </w:p>
        </w:tc>
      </w:tr>
      <w:tr w:rsidR="00203781" w:rsidRPr="00A53458" w14:paraId="43988FDA" w14:textId="77777777" w:rsidTr="00A5345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B9477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7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B7B50" w14:textId="0E5AA773" w:rsidR="00203781" w:rsidRPr="00A53458" w:rsidRDefault="0020378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7 AND S15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67D10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</w:tr>
    </w:tbl>
    <w:p w14:paraId="6326FD2B" w14:textId="77777777" w:rsidR="00203781" w:rsidRPr="00A53458" w:rsidRDefault="00203781" w:rsidP="0009766D">
      <w:pPr>
        <w:rPr>
          <w:rFonts w:asciiTheme="minorHAnsi" w:hAnsiTheme="minorHAnsi" w:cstheme="minorHAnsi"/>
          <w:sz w:val="22"/>
          <w:szCs w:val="22"/>
        </w:rPr>
      </w:pPr>
    </w:p>
    <w:p w14:paraId="05CBD489" w14:textId="67E54F7B" w:rsidR="0009766D" w:rsidRPr="00A53458" w:rsidRDefault="0009766D" w:rsidP="0009766D">
      <w:pPr>
        <w:rPr>
          <w:rFonts w:asciiTheme="minorHAnsi" w:hAnsiTheme="minorHAnsi" w:cstheme="minorHAnsi"/>
          <w:sz w:val="28"/>
          <w:szCs w:val="28"/>
        </w:rPr>
      </w:pPr>
      <w:r w:rsidRPr="00A53458">
        <w:rPr>
          <w:rFonts w:asciiTheme="minorHAnsi" w:hAnsiTheme="minorHAnsi" w:cstheme="minorHAnsi"/>
          <w:sz w:val="28"/>
          <w:szCs w:val="28"/>
        </w:rPr>
        <w:t>LILACS (BVS Eng) 20/6/2023</w:t>
      </w:r>
    </w:p>
    <w:p w14:paraId="45CD583D" w14:textId="77777777" w:rsidR="0009766D" w:rsidRPr="00A53458" w:rsidRDefault="0009766D" w:rsidP="0009766D">
      <w:pPr>
        <w:rPr>
          <w:rFonts w:asciiTheme="minorHAnsi" w:hAnsiTheme="minorHAnsi" w:cstheme="minorHAnsi"/>
          <w:sz w:val="22"/>
          <w:szCs w:val="22"/>
        </w:rPr>
      </w:pPr>
    </w:p>
    <w:tbl>
      <w:tblPr>
        <w:tblW w:w="10500" w:type="dxa"/>
        <w:tblInd w:w="-594" w:type="dxa"/>
        <w:tblLook w:val="04A0" w:firstRow="1" w:lastRow="0" w:firstColumn="1" w:lastColumn="0" w:noHBand="0" w:noVBand="1"/>
      </w:tblPr>
      <w:tblGrid>
        <w:gridCol w:w="1300"/>
        <w:gridCol w:w="7900"/>
        <w:gridCol w:w="1300"/>
      </w:tblGrid>
      <w:tr w:rsidR="00A53458" w:rsidRPr="00A53458" w14:paraId="419E9E2B" w14:textId="77777777" w:rsidTr="00A53458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60043" w14:textId="77777777" w:rsidR="00A53458" w:rsidRPr="00A53458" w:rsidRDefault="00A53458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earch</w:t>
            </w:r>
          </w:p>
        </w:tc>
        <w:tc>
          <w:tcPr>
            <w:tcW w:w="7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4EB99" w14:textId="77777777" w:rsidR="00A53458" w:rsidRPr="00A53458" w:rsidRDefault="00A53458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Quer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F1D94" w14:textId="77777777" w:rsidR="00A53458" w:rsidRPr="00A53458" w:rsidRDefault="00A53458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sult</w:t>
            </w:r>
          </w:p>
        </w:tc>
      </w:tr>
      <w:tr w:rsidR="00A53458" w:rsidRPr="00A53458" w14:paraId="178F0008" w14:textId="77777777" w:rsidTr="00A53458">
        <w:trPr>
          <w:trHeight w:val="27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6A492" w14:textId="77777777" w:rsidR="00A53458" w:rsidRPr="00A53458" w:rsidRDefault="00A53458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7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463C8" w14:textId="77777777" w:rsidR="00A53458" w:rsidRPr="004B0F08" w:rsidRDefault="00A53458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MH Metabolic Syndrome OR ((Metabolic$ OR Dysmetabolic OR Dismetabolic$ OR Cardiometabolic) AND (Syndrome$ OR Sindrome$)) OR ((Insulin$) AND (Resist$)) OR Reaven) AND (MH Subgingival Curettage OR ((Gingival OR Subgingival OR Gengival OR SubGengival OR Periodont$) AND (Curettage$ OR Curetage$ OR Legrado$ OR Debridement$ OR Debridamiento$ OR Desbridamento$ OR Epithelial OR Epitelial)) OR ((Root$ OR Raíz OR Raices OR Radicular) AND (Planing OR Aplainamento OR Alisado OR Aplanamiento))) [Words]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4DB54" w14:textId="77777777" w:rsidR="00A53458" w:rsidRPr="00A53458" w:rsidRDefault="00A53458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</w:t>
            </w:r>
          </w:p>
        </w:tc>
      </w:tr>
    </w:tbl>
    <w:p w14:paraId="04255D34" w14:textId="77777777" w:rsidR="00A53458" w:rsidRPr="00A53458" w:rsidRDefault="00A53458" w:rsidP="0009766D">
      <w:pPr>
        <w:rPr>
          <w:rFonts w:asciiTheme="minorHAnsi" w:hAnsiTheme="minorHAnsi" w:cstheme="minorHAnsi"/>
          <w:sz w:val="22"/>
          <w:szCs w:val="22"/>
        </w:rPr>
      </w:pPr>
    </w:p>
    <w:p w14:paraId="37AFA244" w14:textId="77777777" w:rsidR="00A53458" w:rsidRPr="00A53458" w:rsidRDefault="00A53458" w:rsidP="0009766D">
      <w:pPr>
        <w:rPr>
          <w:rFonts w:asciiTheme="minorHAnsi" w:hAnsiTheme="minorHAnsi" w:cstheme="minorHAnsi"/>
          <w:sz w:val="22"/>
          <w:szCs w:val="22"/>
        </w:rPr>
      </w:pPr>
    </w:p>
    <w:p w14:paraId="71BEE31D" w14:textId="70623F5A" w:rsidR="0009766D" w:rsidRPr="00A53458" w:rsidRDefault="0009766D" w:rsidP="0009766D">
      <w:pPr>
        <w:rPr>
          <w:rFonts w:asciiTheme="minorHAnsi" w:hAnsiTheme="minorHAnsi" w:cstheme="minorHAnsi"/>
          <w:sz w:val="28"/>
          <w:szCs w:val="28"/>
        </w:rPr>
      </w:pPr>
      <w:r w:rsidRPr="00A53458">
        <w:rPr>
          <w:rFonts w:asciiTheme="minorHAnsi" w:hAnsiTheme="minorHAnsi" w:cstheme="minorHAnsi"/>
          <w:sz w:val="28"/>
          <w:szCs w:val="28"/>
        </w:rPr>
        <w:t>Web of Science 20/6/2023</w:t>
      </w:r>
    </w:p>
    <w:p w14:paraId="4B646086" w14:textId="77777777" w:rsidR="005A4C6D" w:rsidRPr="00A53458" w:rsidRDefault="005A4C6D" w:rsidP="002D475C">
      <w:pPr>
        <w:rPr>
          <w:rFonts w:asciiTheme="minorHAnsi" w:hAnsiTheme="minorHAnsi" w:cstheme="minorHAnsi"/>
          <w:sz w:val="22"/>
          <w:szCs w:val="22"/>
        </w:rPr>
      </w:pPr>
    </w:p>
    <w:tbl>
      <w:tblPr>
        <w:tblW w:w="10500" w:type="dxa"/>
        <w:tblInd w:w="-594" w:type="dxa"/>
        <w:tblLook w:val="04A0" w:firstRow="1" w:lastRow="0" w:firstColumn="1" w:lastColumn="0" w:noHBand="0" w:noVBand="1"/>
      </w:tblPr>
      <w:tblGrid>
        <w:gridCol w:w="1300"/>
        <w:gridCol w:w="7900"/>
        <w:gridCol w:w="1300"/>
      </w:tblGrid>
      <w:tr w:rsidR="00A53458" w:rsidRPr="00A53458" w14:paraId="2080F62B" w14:textId="77777777" w:rsidTr="00A53458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AFB67" w14:textId="77777777" w:rsidR="00A53458" w:rsidRPr="00A53458" w:rsidRDefault="00A53458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earch</w:t>
            </w:r>
          </w:p>
        </w:tc>
        <w:tc>
          <w:tcPr>
            <w:tcW w:w="7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B7E1B" w14:textId="77777777" w:rsidR="00A53458" w:rsidRPr="00A53458" w:rsidRDefault="00A53458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Quer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18391" w14:textId="77777777" w:rsidR="00A53458" w:rsidRPr="00A53458" w:rsidRDefault="00A53458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sult</w:t>
            </w:r>
          </w:p>
        </w:tc>
      </w:tr>
      <w:tr w:rsidR="00A53458" w:rsidRPr="00A53458" w14:paraId="03E4EF2D" w14:textId="77777777" w:rsidTr="00A53458">
        <w:trPr>
          <w:trHeight w:val="47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094B6" w14:textId="77777777" w:rsidR="00A53458" w:rsidRPr="00A53458" w:rsidRDefault="00A53458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7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5C05E" w14:textId="77777777" w:rsidR="00A53458" w:rsidRPr="004B0F08" w:rsidRDefault="00A53458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(TS=Metabolic Syndrome OR TI=(Metabolic NEAR/3 Syndrome*) OR AB=(Metabolic NEAR/3 Syndrome*) OR TI=(Insulin NEAR/3 Resist*) OR AB=(Insulin NEAR/3 Resist*) OR TI=(Dysmetabolic NEAR/3 Syndrome*) OR AB=(Dysmetabolic NEAR/3 Syndrome*) OR TI=Reaven OR AB=Reaven OR TI=(Cardiometabolic NEAR/3 Syndrome*) OR AB=(Cardiometabolic NEAR/3 Syndrome*)) AND (TS=Subgingival Curettage OR TI=(Gingival NEAR/1 Curettage*) OR AB=(Gingival NEAR/1 Curettage*) OR TI=(Subgingival NEAR/1 Curettage*) OR AB=(Subgingival NEAR/1 Curettage*) OR TI=(Periodontal NEAR/1 Epithelial) OR AB=(Periodontal NEAR/1 Epithelial) OR TI=(Periodontal NEAR/1 Debridement*) OR AB=(Periodontal NEAR/1 Debridement*) OR TI=(Gingival NEAR/1 Debridement*) OR AB=(Gingival NEAR/1 Debridement*) OR TI=(Subgingival NEAR/1 Debridement*) OR AB=(Subgingival NEAR/1 Debridement*) OR TI=(Root NEAR/1 Plan*) OR AB=(Root NEAR/1 Plan*)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19D1B" w14:textId="77777777" w:rsidR="00A53458" w:rsidRPr="00A53458" w:rsidRDefault="00A53458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</w:t>
            </w:r>
          </w:p>
        </w:tc>
      </w:tr>
    </w:tbl>
    <w:p w14:paraId="12EDAFCD" w14:textId="77777777" w:rsidR="00A53458" w:rsidRPr="00A53458" w:rsidRDefault="00A53458" w:rsidP="002D475C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4E75F8C0" w14:textId="77777777" w:rsidR="00725464" w:rsidRPr="00A53458" w:rsidRDefault="00725464" w:rsidP="002D475C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346B27A2" w14:textId="77777777" w:rsidR="00725464" w:rsidRPr="00A53458" w:rsidRDefault="00725464" w:rsidP="00725464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0DDC4A58" w14:textId="0A46BF4C" w:rsidR="00725464" w:rsidRPr="00A53458" w:rsidRDefault="00725464" w:rsidP="00725464">
      <w:pPr>
        <w:rPr>
          <w:rFonts w:asciiTheme="minorHAnsi" w:hAnsiTheme="minorHAnsi" w:cstheme="minorHAnsi"/>
          <w:sz w:val="22"/>
          <w:szCs w:val="22"/>
        </w:rPr>
      </w:pPr>
      <w:r w:rsidRPr="00A53458">
        <w:rPr>
          <w:rFonts w:asciiTheme="minorHAnsi" w:hAnsiTheme="minorHAnsi" w:cstheme="minorHAnsi"/>
          <w:sz w:val="22"/>
          <w:szCs w:val="22"/>
        </w:rPr>
        <w:t xml:space="preserve">Scopus </w:t>
      </w:r>
      <w:r w:rsidR="00F21118" w:rsidRPr="00A53458">
        <w:rPr>
          <w:rFonts w:asciiTheme="minorHAnsi" w:hAnsiTheme="minorHAnsi" w:cstheme="minorHAnsi"/>
          <w:sz w:val="22"/>
          <w:szCs w:val="22"/>
        </w:rPr>
        <w:t>20</w:t>
      </w:r>
      <w:r w:rsidRPr="00A53458">
        <w:rPr>
          <w:rFonts w:asciiTheme="minorHAnsi" w:hAnsiTheme="minorHAnsi" w:cstheme="minorHAnsi"/>
          <w:sz w:val="22"/>
          <w:szCs w:val="22"/>
        </w:rPr>
        <w:t>/</w:t>
      </w:r>
      <w:r w:rsidR="0035477D" w:rsidRPr="00A53458">
        <w:rPr>
          <w:rFonts w:asciiTheme="minorHAnsi" w:hAnsiTheme="minorHAnsi" w:cstheme="minorHAnsi"/>
          <w:sz w:val="22"/>
          <w:szCs w:val="22"/>
        </w:rPr>
        <w:t>06</w:t>
      </w:r>
      <w:r w:rsidRPr="00A53458">
        <w:rPr>
          <w:rFonts w:asciiTheme="minorHAnsi" w:hAnsiTheme="minorHAnsi" w:cstheme="minorHAnsi"/>
          <w:sz w:val="22"/>
          <w:szCs w:val="22"/>
        </w:rPr>
        <w:t>/202</w:t>
      </w:r>
      <w:r w:rsidR="0035477D" w:rsidRPr="00A53458">
        <w:rPr>
          <w:rFonts w:asciiTheme="minorHAnsi" w:hAnsiTheme="minorHAnsi" w:cstheme="minorHAnsi"/>
          <w:sz w:val="22"/>
          <w:szCs w:val="22"/>
        </w:rPr>
        <w:t>3</w:t>
      </w:r>
    </w:p>
    <w:p w14:paraId="1B1E9257" w14:textId="77777777" w:rsidR="00725464" w:rsidRPr="00A53458" w:rsidRDefault="00725464" w:rsidP="00725464">
      <w:pPr>
        <w:rPr>
          <w:rFonts w:asciiTheme="minorHAnsi" w:hAnsiTheme="minorHAnsi" w:cstheme="minorHAnsi"/>
          <w:sz w:val="22"/>
          <w:szCs w:val="22"/>
        </w:rPr>
      </w:pPr>
    </w:p>
    <w:p w14:paraId="326EDF90" w14:textId="77777777" w:rsidR="007D509F" w:rsidRPr="00A53458" w:rsidRDefault="007D509F" w:rsidP="007D509F">
      <w:pPr>
        <w:rPr>
          <w:rFonts w:asciiTheme="minorHAnsi" w:hAnsiTheme="minorHAnsi" w:cstheme="minorHAnsi"/>
          <w:sz w:val="22"/>
          <w:szCs w:val="22"/>
          <w:lang w:val="es-419"/>
        </w:rPr>
      </w:pPr>
    </w:p>
    <w:tbl>
      <w:tblPr>
        <w:tblW w:w="8700" w:type="dxa"/>
        <w:tblLook w:val="04A0" w:firstRow="1" w:lastRow="0" w:firstColumn="1" w:lastColumn="0" w:noHBand="0" w:noVBand="1"/>
      </w:tblPr>
      <w:tblGrid>
        <w:gridCol w:w="1300"/>
        <w:gridCol w:w="6100"/>
        <w:gridCol w:w="1300"/>
      </w:tblGrid>
      <w:tr w:rsidR="00203781" w:rsidRPr="00A53458" w14:paraId="157495FB" w14:textId="77777777" w:rsidTr="00A53458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551AA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earch</w:t>
            </w:r>
          </w:p>
        </w:tc>
        <w:tc>
          <w:tcPr>
            <w:tcW w:w="6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AB189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Quer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9B941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sult</w:t>
            </w:r>
          </w:p>
        </w:tc>
      </w:tr>
      <w:tr w:rsidR="00203781" w:rsidRPr="00A53458" w14:paraId="78AE4823" w14:textId="77777777" w:rsidTr="00A5345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A8DD5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6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00171" w14:textId="7A6CA2B8" w:rsidR="00203781" w:rsidRPr="004B0F08" w:rsidRDefault="00203781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TITLE-ABS-KEY (metabolic syndrome*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41675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6,265</w:t>
            </w:r>
          </w:p>
        </w:tc>
      </w:tr>
      <w:tr w:rsidR="00203781" w:rsidRPr="00A53458" w14:paraId="57CB0C3F" w14:textId="77777777" w:rsidTr="00A5345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26B6A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6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F8F5C" w14:textId="2146A884" w:rsidR="00203781" w:rsidRPr="004B0F08" w:rsidRDefault="00203781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TITLE-ABS-KEY (Insulin Resist*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B8BB2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4,986</w:t>
            </w:r>
          </w:p>
        </w:tc>
      </w:tr>
      <w:tr w:rsidR="00203781" w:rsidRPr="00A53458" w14:paraId="59766B39" w14:textId="77777777" w:rsidTr="00A5345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1ABE6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lastRenderedPageBreak/>
              <w:t>3</w:t>
            </w:r>
          </w:p>
        </w:tc>
        <w:tc>
          <w:tcPr>
            <w:tcW w:w="6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C5652" w14:textId="49EE6FA0" w:rsidR="00203781" w:rsidRPr="004B0F08" w:rsidRDefault="00203781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TITLE-ABS-KEY (Dysmetabolic Syndrome*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8515E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67</w:t>
            </w:r>
          </w:p>
        </w:tc>
      </w:tr>
      <w:tr w:rsidR="00203781" w:rsidRPr="00A53458" w14:paraId="0ADFDC5D" w14:textId="77777777" w:rsidTr="00A5345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C4F03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6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FEFBF" w14:textId="4602523D" w:rsidR="00203781" w:rsidRPr="00A53458" w:rsidRDefault="0020378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TITLE-ABS-KEY (Reaven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D3B12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8</w:t>
            </w:r>
          </w:p>
        </w:tc>
      </w:tr>
      <w:tr w:rsidR="00203781" w:rsidRPr="00A53458" w14:paraId="3B123347" w14:textId="77777777" w:rsidTr="00A5345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57F74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6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755CD" w14:textId="1DE13D3E" w:rsidR="00203781" w:rsidRPr="004B0F08" w:rsidRDefault="00203781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TITLE-ABS-KEY (Cardiometabolic Syndrome*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374BC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,001</w:t>
            </w:r>
          </w:p>
        </w:tc>
      </w:tr>
      <w:tr w:rsidR="00203781" w:rsidRPr="00A53458" w14:paraId="72EFBD7D" w14:textId="77777777" w:rsidTr="00A5345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602AF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6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1CFE3" w14:textId="0DADA042" w:rsidR="00203781" w:rsidRPr="00A53458" w:rsidRDefault="0020378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#1 OR #2 OR #3 OR #4 OR #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108EA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5,428</w:t>
            </w:r>
          </w:p>
        </w:tc>
      </w:tr>
      <w:tr w:rsidR="00203781" w:rsidRPr="00A53458" w14:paraId="20CE4688" w14:textId="77777777" w:rsidTr="00A5345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5655C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6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E6B7D" w14:textId="7CD86B42" w:rsidR="00203781" w:rsidRPr="004B0F08" w:rsidRDefault="00203781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TITLE-ABS-KEY (Subgingival Curettage*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E77FF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92</w:t>
            </w:r>
          </w:p>
        </w:tc>
      </w:tr>
      <w:tr w:rsidR="00203781" w:rsidRPr="00A53458" w14:paraId="4FE67CF2" w14:textId="77777777" w:rsidTr="00A5345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4A188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6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594E1" w14:textId="10B124A5" w:rsidR="00203781" w:rsidRPr="004B0F08" w:rsidRDefault="00203781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TITLE-ABS-KEY (Gingival Curettage*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D579A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79</w:t>
            </w:r>
          </w:p>
        </w:tc>
      </w:tr>
      <w:tr w:rsidR="00203781" w:rsidRPr="00A53458" w14:paraId="5AEDED7E" w14:textId="77777777" w:rsidTr="00A5345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42D20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6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3FCF7" w14:textId="3AFF29E6" w:rsidR="00203781" w:rsidRPr="004B0F08" w:rsidRDefault="00203781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TITLE-ABS-KEY (Periodontal Epithelia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C6F7E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,743</w:t>
            </w:r>
          </w:p>
        </w:tc>
      </w:tr>
      <w:tr w:rsidR="00203781" w:rsidRPr="00A53458" w14:paraId="0CFE6EA7" w14:textId="77777777" w:rsidTr="00A5345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CE7DE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6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81B79" w14:textId="2A37BCE7" w:rsidR="00203781" w:rsidRPr="004B0F08" w:rsidRDefault="00203781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TITLE-ABS-KEY (Periodontal Debridement*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2B31E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,536</w:t>
            </w:r>
          </w:p>
        </w:tc>
      </w:tr>
      <w:tr w:rsidR="00203781" w:rsidRPr="00A53458" w14:paraId="49ACED6E" w14:textId="77777777" w:rsidTr="00A5345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7AD99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6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B9183" w14:textId="286AE19F" w:rsidR="00203781" w:rsidRPr="004B0F08" w:rsidRDefault="00203781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TITLE-ABS-KEY (Gingival Debridement*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A1AA5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49</w:t>
            </w:r>
          </w:p>
        </w:tc>
      </w:tr>
      <w:tr w:rsidR="00203781" w:rsidRPr="00A53458" w14:paraId="56B8140E" w14:textId="77777777" w:rsidTr="00A5345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D655D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6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65071" w14:textId="2A6F5713" w:rsidR="00203781" w:rsidRPr="004B0F08" w:rsidRDefault="00203781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TITLE-ABS-KEY (Subgingival Debridement*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8C69B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99</w:t>
            </w:r>
          </w:p>
        </w:tc>
      </w:tr>
      <w:tr w:rsidR="00203781" w:rsidRPr="00A53458" w14:paraId="0D546AEA" w14:textId="77777777" w:rsidTr="00A5345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63E91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6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B2695" w14:textId="706426A7" w:rsidR="00203781" w:rsidRPr="00A53458" w:rsidRDefault="0020378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TITLE-ABS-KEY ("Root Plan*"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3D6CD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,713</w:t>
            </w:r>
          </w:p>
        </w:tc>
      </w:tr>
      <w:tr w:rsidR="00203781" w:rsidRPr="00A53458" w14:paraId="5184B814" w14:textId="77777777" w:rsidTr="00A5345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650D2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6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782DE" w14:textId="146562E6" w:rsidR="00203781" w:rsidRPr="00A53458" w:rsidRDefault="0020378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#7 OR #8 OR #9 OR #10 OR #11 OR #12 OR #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48524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,140</w:t>
            </w:r>
          </w:p>
        </w:tc>
      </w:tr>
      <w:tr w:rsidR="00203781" w:rsidRPr="00A53458" w14:paraId="62649889" w14:textId="77777777" w:rsidTr="00A5345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6B6CC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6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FA0A8" w14:textId="3540FD72" w:rsidR="00203781" w:rsidRPr="00A53458" w:rsidRDefault="0020378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#6 AND #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2F9C3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3</w:t>
            </w:r>
          </w:p>
        </w:tc>
      </w:tr>
    </w:tbl>
    <w:p w14:paraId="56D13F15" w14:textId="77777777" w:rsidR="00725464" w:rsidRPr="00A53458" w:rsidRDefault="00725464" w:rsidP="002D475C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7A1F5E86" w14:textId="77777777" w:rsidR="00725464" w:rsidRPr="00A53458" w:rsidRDefault="00725464" w:rsidP="002D475C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0D0F17D2" w14:textId="77777777" w:rsidR="00725464" w:rsidRPr="00A53458" w:rsidRDefault="00725464" w:rsidP="002D475C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14CB11A1" w14:textId="77777777" w:rsidR="00725464" w:rsidRPr="00A53458" w:rsidRDefault="00725464" w:rsidP="002D475C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6A1A7B4F" w14:textId="74B0A386" w:rsidR="007931E8" w:rsidRPr="00A53458" w:rsidRDefault="00725464" w:rsidP="007931E8">
      <w:pPr>
        <w:rPr>
          <w:rFonts w:asciiTheme="minorHAnsi" w:hAnsiTheme="minorHAnsi" w:cstheme="minorHAnsi"/>
          <w:sz w:val="28"/>
          <w:szCs w:val="28"/>
          <w:lang w:val="en-US"/>
        </w:rPr>
      </w:pPr>
      <w:r w:rsidRPr="00A53458">
        <w:rPr>
          <w:rFonts w:asciiTheme="minorHAnsi" w:hAnsiTheme="minorHAnsi" w:cstheme="minorHAnsi"/>
          <w:sz w:val="28"/>
          <w:szCs w:val="28"/>
          <w:lang w:val="en-US"/>
        </w:rPr>
        <w:t xml:space="preserve">Dentistry &amp; Oral Sciences Source </w:t>
      </w:r>
      <w:r w:rsidR="00F21118" w:rsidRPr="00A53458">
        <w:rPr>
          <w:rFonts w:asciiTheme="minorHAnsi" w:hAnsiTheme="minorHAnsi" w:cstheme="minorHAnsi"/>
          <w:sz w:val="28"/>
          <w:szCs w:val="28"/>
          <w:lang w:val="en-US"/>
        </w:rPr>
        <w:t>20</w:t>
      </w:r>
      <w:r w:rsidRPr="00A53458">
        <w:rPr>
          <w:rFonts w:asciiTheme="minorHAnsi" w:hAnsiTheme="minorHAnsi" w:cstheme="minorHAnsi"/>
          <w:sz w:val="28"/>
          <w:szCs w:val="28"/>
          <w:lang w:val="en-US"/>
        </w:rPr>
        <w:t>/</w:t>
      </w:r>
      <w:r w:rsidR="0035477D" w:rsidRPr="00A53458">
        <w:rPr>
          <w:rFonts w:asciiTheme="minorHAnsi" w:hAnsiTheme="minorHAnsi" w:cstheme="minorHAnsi"/>
          <w:sz w:val="28"/>
          <w:szCs w:val="28"/>
          <w:lang w:val="en-US"/>
        </w:rPr>
        <w:t>06</w:t>
      </w:r>
      <w:r w:rsidRPr="00A53458">
        <w:rPr>
          <w:rFonts w:asciiTheme="minorHAnsi" w:hAnsiTheme="minorHAnsi" w:cstheme="minorHAnsi"/>
          <w:sz w:val="28"/>
          <w:szCs w:val="28"/>
          <w:lang w:val="en-US"/>
        </w:rPr>
        <w:t>/202</w:t>
      </w:r>
      <w:r w:rsidR="0035477D" w:rsidRPr="00A53458">
        <w:rPr>
          <w:rFonts w:asciiTheme="minorHAnsi" w:hAnsiTheme="minorHAnsi" w:cstheme="minorHAnsi"/>
          <w:sz w:val="28"/>
          <w:szCs w:val="28"/>
          <w:lang w:val="en-US"/>
        </w:rPr>
        <w:t>3</w:t>
      </w:r>
      <w:r w:rsidRPr="00A53458">
        <w:rPr>
          <w:rFonts w:asciiTheme="minorHAnsi" w:hAnsiTheme="minorHAnsi" w:cstheme="minorHAnsi"/>
          <w:sz w:val="28"/>
          <w:szCs w:val="28"/>
          <w:lang w:val="en-US"/>
        </w:rPr>
        <w:t xml:space="preserve"> (EBSCO)</w:t>
      </w:r>
    </w:p>
    <w:p w14:paraId="14F96F5A" w14:textId="77777777" w:rsidR="007931E8" w:rsidRPr="00A53458" w:rsidRDefault="007931E8" w:rsidP="007931E8">
      <w:pPr>
        <w:rPr>
          <w:rFonts w:asciiTheme="minorHAnsi" w:hAnsiTheme="minorHAnsi" w:cstheme="minorHAnsi"/>
          <w:sz w:val="22"/>
          <w:szCs w:val="22"/>
          <w:lang w:val="es-419"/>
        </w:rPr>
      </w:pPr>
    </w:p>
    <w:tbl>
      <w:tblPr>
        <w:tblW w:w="10562" w:type="dxa"/>
        <w:tblInd w:w="-1039" w:type="dxa"/>
        <w:tblLook w:val="04A0" w:firstRow="1" w:lastRow="0" w:firstColumn="1" w:lastColumn="0" w:noHBand="0" w:noVBand="1"/>
      </w:tblPr>
      <w:tblGrid>
        <w:gridCol w:w="1300"/>
        <w:gridCol w:w="7767"/>
        <w:gridCol w:w="1495"/>
      </w:tblGrid>
      <w:tr w:rsidR="00203781" w:rsidRPr="00A53458" w14:paraId="6E8AF9CA" w14:textId="77777777" w:rsidTr="00A53458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9FC15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earch</w:t>
            </w:r>
          </w:p>
        </w:tc>
        <w:tc>
          <w:tcPr>
            <w:tcW w:w="7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8A458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Query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5A155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sult</w:t>
            </w:r>
          </w:p>
        </w:tc>
      </w:tr>
      <w:tr w:rsidR="00203781" w:rsidRPr="00A53458" w14:paraId="726B5A3E" w14:textId="77777777" w:rsidTr="00A5345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DB843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7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2C22D" w14:textId="5CC9BD11" w:rsidR="00203781" w:rsidRPr="00A53458" w:rsidRDefault="0020378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(MH "Metabolic Syndrome"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FF80A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3</w:t>
            </w:r>
          </w:p>
        </w:tc>
      </w:tr>
      <w:tr w:rsidR="00203781" w:rsidRPr="00A53458" w14:paraId="018ED519" w14:textId="77777777" w:rsidTr="00A5345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1E8B9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9BFC5" w14:textId="6A2CC333" w:rsidR="00203781" w:rsidRPr="00A53458" w:rsidRDefault="0020378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TI (Metabolic N3 Syndrome*) OR AB (Metabolic N3 Syndrome*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EDC1B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7</w:t>
            </w:r>
          </w:p>
        </w:tc>
      </w:tr>
      <w:tr w:rsidR="00203781" w:rsidRPr="00A53458" w14:paraId="26A5C07C" w14:textId="77777777" w:rsidTr="00A5345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1D907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7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FBD2E" w14:textId="3FAE489C" w:rsidR="00203781" w:rsidRPr="00A53458" w:rsidRDefault="0020378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TI (Dysmetabolic N3 Syndrome*) OR AB (Dysmetabolic N3 Syndrome*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978A3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</w:tr>
      <w:tr w:rsidR="00203781" w:rsidRPr="00A53458" w14:paraId="12E6CC95" w14:textId="77777777" w:rsidTr="00A5345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62286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7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7417A" w14:textId="3199A84E" w:rsidR="00203781" w:rsidRPr="00A53458" w:rsidRDefault="0020378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TI (Cardiometabolic N3 Syndrome*) OR AB (Cardiometabolic N3 Syndrome*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7B424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203781" w:rsidRPr="00A53458" w14:paraId="1DABEEEC" w14:textId="77777777" w:rsidTr="00A5345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31B37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7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7D178" w14:textId="43AC9B2A" w:rsidR="00203781" w:rsidRPr="00A53458" w:rsidRDefault="0020378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TI (Insulin N3 Resist*) OR AB (Insulin N3 Resist*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B9CD2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1</w:t>
            </w:r>
          </w:p>
        </w:tc>
      </w:tr>
      <w:tr w:rsidR="00203781" w:rsidRPr="00A53458" w14:paraId="381346BC" w14:textId="77777777" w:rsidTr="00A5345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983E9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7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679FA" w14:textId="7A823A0A" w:rsidR="00203781" w:rsidRPr="00A53458" w:rsidRDefault="0020378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TI Reaven OR AB Reaven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26116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203781" w:rsidRPr="00A53458" w14:paraId="3C703638" w14:textId="77777777" w:rsidTr="00A5345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D678C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7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A4A1E" w14:textId="05131EA0" w:rsidR="00203781" w:rsidRPr="00A53458" w:rsidRDefault="0020378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S1 OR S2 OR S3 OR S4 OR S5 OR S6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A15B9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89</w:t>
            </w:r>
          </w:p>
        </w:tc>
      </w:tr>
      <w:tr w:rsidR="00203781" w:rsidRPr="00A53458" w14:paraId="04980633" w14:textId="77777777" w:rsidTr="00A5345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CDE48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7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84520" w14:textId="3F245DAC" w:rsidR="00203781" w:rsidRPr="00A53458" w:rsidRDefault="0020378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TI (Gingival N1 Curettage*) OR AB (Gingival N1 Curettage*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0B5B8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</w:t>
            </w:r>
          </w:p>
        </w:tc>
      </w:tr>
      <w:tr w:rsidR="00203781" w:rsidRPr="00A53458" w14:paraId="22C3B3F3" w14:textId="77777777" w:rsidTr="00A5345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28867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7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7B8E5" w14:textId="1EE85FF0" w:rsidR="00203781" w:rsidRPr="00A53458" w:rsidRDefault="0020378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TI (Subgingival N1 Curettage*) OR AB (Subgingival N1 Curettage*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D0773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</w:t>
            </w:r>
          </w:p>
        </w:tc>
      </w:tr>
      <w:tr w:rsidR="00203781" w:rsidRPr="00A53458" w14:paraId="18830EE5" w14:textId="77777777" w:rsidTr="00A5345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B3DB4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7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B06B9" w14:textId="51917184" w:rsidR="00203781" w:rsidRPr="00A53458" w:rsidRDefault="0020378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TI (Periodontal N1 Epithelial) OR AB (Periodontal N1 Epithelial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DA2FF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</w:t>
            </w:r>
          </w:p>
        </w:tc>
      </w:tr>
      <w:tr w:rsidR="00203781" w:rsidRPr="00A53458" w14:paraId="6471FFD5" w14:textId="77777777" w:rsidTr="00A5345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F1D36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7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09F65" w14:textId="4818FD76" w:rsidR="00203781" w:rsidRPr="00A53458" w:rsidRDefault="0020378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TI (Periodontal N1 Debridement*) OR AB (Periodontal N1 Debridement*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FCC6B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4</w:t>
            </w:r>
          </w:p>
        </w:tc>
      </w:tr>
      <w:tr w:rsidR="00203781" w:rsidRPr="00A53458" w14:paraId="240D19D2" w14:textId="77777777" w:rsidTr="00A5345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07BDA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7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C1C21" w14:textId="2C13CBE5" w:rsidR="00203781" w:rsidRPr="00A53458" w:rsidRDefault="0020378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TI (Gingival N1 Debridement*) OR AB (Gingival N1 Debridement*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01833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</w:t>
            </w:r>
          </w:p>
        </w:tc>
      </w:tr>
      <w:tr w:rsidR="00203781" w:rsidRPr="00A53458" w14:paraId="4D5CFBDA" w14:textId="77777777" w:rsidTr="00A5345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45718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7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E0A56" w14:textId="11EEEA9D" w:rsidR="00203781" w:rsidRPr="00A53458" w:rsidRDefault="0020378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TI (Subgingival N1 Debridement*) OR AB (Subgingival N1 Debridement*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F5E2F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5</w:t>
            </w:r>
          </w:p>
        </w:tc>
      </w:tr>
      <w:tr w:rsidR="00203781" w:rsidRPr="00A53458" w14:paraId="46A55B92" w14:textId="77777777" w:rsidTr="00A5345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6BEAE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7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DBC93" w14:textId="3D2EF081" w:rsidR="00203781" w:rsidRPr="00A53458" w:rsidRDefault="0020378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TI (Root N1 Plan*) OR AB (Root N1 Plan*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8496A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,303</w:t>
            </w:r>
          </w:p>
        </w:tc>
      </w:tr>
      <w:tr w:rsidR="00203781" w:rsidRPr="00A53458" w14:paraId="0A0FEA83" w14:textId="77777777" w:rsidTr="00A5345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6D7BD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7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F567D" w14:textId="4DE87CF7" w:rsidR="00203781" w:rsidRPr="00A53458" w:rsidRDefault="0020378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S8 OR S9 OR S10 OR S11 OR S12 OR S13 OR S14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5B14E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,588</w:t>
            </w:r>
          </w:p>
        </w:tc>
      </w:tr>
      <w:tr w:rsidR="00203781" w:rsidRPr="00A53458" w14:paraId="190F22A4" w14:textId="77777777" w:rsidTr="00A5345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449A8" w14:textId="77777777" w:rsidR="00203781" w:rsidRPr="00A53458" w:rsidRDefault="00203781" w:rsidP="002037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6</w:t>
            </w:r>
          </w:p>
        </w:tc>
        <w:tc>
          <w:tcPr>
            <w:tcW w:w="7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A6FFE" w14:textId="040E36A2" w:rsidR="00203781" w:rsidRPr="00A53458" w:rsidRDefault="0020378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S7 AND S15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76BCB" w14:textId="77777777" w:rsidR="00203781" w:rsidRPr="00A53458" w:rsidRDefault="00203781" w:rsidP="00A5345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34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</w:t>
            </w:r>
          </w:p>
        </w:tc>
      </w:tr>
    </w:tbl>
    <w:p w14:paraId="5C40ADB8" w14:textId="77777777" w:rsidR="00725464" w:rsidRPr="00A53458" w:rsidRDefault="00725464" w:rsidP="002D475C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3A08E020" w14:textId="77777777" w:rsidR="00725464" w:rsidRPr="00725464" w:rsidRDefault="00725464" w:rsidP="002D475C">
      <w:pPr>
        <w:rPr>
          <w:lang w:val="en-US"/>
        </w:rPr>
      </w:pPr>
    </w:p>
    <w:sectPr w:rsidR="00725464" w:rsidRPr="00725464" w:rsidSect="00801B4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0358"/>
    <w:rsid w:val="00011976"/>
    <w:rsid w:val="0009766D"/>
    <w:rsid w:val="00203781"/>
    <w:rsid w:val="002536E8"/>
    <w:rsid w:val="002A6988"/>
    <w:rsid w:val="002D475C"/>
    <w:rsid w:val="0035477D"/>
    <w:rsid w:val="00483A4B"/>
    <w:rsid w:val="004B0F08"/>
    <w:rsid w:val="005A4C6D"/>
    <w:rsid w:val="005B0358"/>
    <w:rsid w:val="006A18AA"/>
    <w:rsid w:val="006E06B4"/>
    <w:rsid w:val="00725464"/>
    <w:rsid w:val="00757305"/>
    <w:rsid w:val="00773936"/>
    <w:rsid w:val="007931E8"/>
    <w:rsid w:val="007D509F"/>
    <w:rsid w:val="00801B43"/>
    <w:rsid w:val="00807A0C"/>
    <w:rsid w:val="00893688"/>
    <w:rsid w:val="00A53458"/>
    <w:rsid w:val="00AA0241"/>
    <w:rsid w:val="00B02789"/>
    <w:rsid w:val="00B740BF"/>
    <w:rsid w:val="00BD1B53"/>
    <w:rsid w:val="00CA4679"/>
    <w:rsid w:val="00E0151C"/>
    <w:rsid w:val="00E325A5"/>
    <w:rsid w:val="00F21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801E41"/>
  <w15:chartTrackingRefBased/>
  <w15:docId w15:val="{4C6A5518-C872-4FBF-94B7-040994C81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378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5B035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11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8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635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875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801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093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3075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385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7747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370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535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92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76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962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62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646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5057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66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09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455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9003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704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5020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672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639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565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8893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759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9179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96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031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038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7802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303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316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113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4369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543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994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24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1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9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25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4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12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2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6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8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4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117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785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687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03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8965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997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705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307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9569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440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7684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231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283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462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9556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89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3843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40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2956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361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096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832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59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468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616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062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60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60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302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281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3398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989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02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822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1060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696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215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4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4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53B34F769F847546982F7E6AE5F418F8" ma:contentTypeVersion="11" ma:contentTypeDescription="Crear nuevo documento." ma:contentTypeScope="" ma:versionID="4fe508d98a66736ff3d9eaaa0d88c42c">
  <xsd:schema xmlns:xsd="http://www.w3.org/2001/XMLSchema" xmlns:xs="http://www.w3.org/2001/XMLSchema" xmlns:p="http://schemas.microsoft.com/office/2006/metadata/properties" xmlns:ns3="3d2ef8c1-5c1f-451e-8437-37eeb52275fb" targetNamespace="http://schemas.microsoft.com/office/2006/metadata/properties" ma:root="true" ma:fieldsID="1cb854bab5fdb32bf3a8e7babfe796c2" ns3:_="">
    <xsd:import namespace="3d2ef8c1-5c1f-451e-8437-37eeb52275f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2ef8c1-5c1f-451e-8437-37eeb52275f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5D121E4-EA1C-436D-BDEF-0DDB0DFC022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383F2D2-A5D9-4194-AC04-48A531C42DF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d2ef8c1-5c1f-451e-8437-37eeb52275f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6DF1A2A-C710-46C8-A0B0-B5C562D6914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75</Words>
  <Characters>5363</Characters>
  <Application>Microsoft Office Word</Application>
  <DocSecurity>0</DocSecurity>
  <Lines>44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Comande</dc:creator>
  <cp:keywords/>
  <dc:description/>
  <cp:lastModifiedBy>AZAÑEDO VILCHEZ, DIEGO EDUARDO</cp:lastModifiedBy>
  <cp:revision>3</cp:revision>
  <dcterms:created xsi:type="dcterms:W3CDTF">2024-06-29T18:51:00Z</dcterms:created>
  <dcterms:modified xsi:type="dcterms:W3CDTF">2024-12-28T0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B34F769F847546982F7E6AE5F418F8</vt:lpwstr>
  </property>
</Properties>
</file>